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0DB" w:rsidRDefault="00C020DB" w:rsidP="00C020DB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szCs w:val="21"/>
        </w:rPr>
      </w:pPr>
    </w:p>
    <w:p w:rsidR="00C020DB" w:rsidRPr="00863670" w:rsidRDefault="00496257" w:rsidP="0049625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1"/>
        </w:rPr>
      </w:pPr>
      <w:r w:rsidRPr="00863670">
        <w:rPr>
          <w:rFonts w:ascii="Times New Roman" w:hAnsi="Times New Roman" w:cs="Times New Roman"/>
          <w:szCs w:val="21"/>
        </w:rPr>
        <w:t>Supplementary Table S</w:t>
      </w:r>
      <w:r w:rsidRPr="00863670">
        <w:rPr>
          <w:rFonts w:ascii="Times New Roman" w:hAnsi="Times New Roman" w:cs="Times New Roman" w:hint="eastAsia"/>
          <w:szCs w:val="21"/>
        </w:rPr>
        <w:t>1</w:t>
      </w:r>
    </w:p>
    <w:p w:rsidR="00496257" w:rsidRPr="00863670" w:rsidRDefault="00496257" w:rsidP="00496257">
      <w:pPr>
        <w:autoSpaceDE w:val="0"/>
        <w:autoSpaceDN w:val="0"/>
        <w:adjustRightInd w:val="0"/>
        <w:jc w:val="center"/>
        <w:rPr>
          <w:rFonts w:ascii="Times New Roman" w:eastAsia="微软雅黑" w:hAnsi="Times New Roman" w:cs="Times New Roman"/>
          <w:szCs w:val="21"/>
        </w:rPr>
      </w:pPr>
    </w:p>
    <w:p w:rsidR="006E6B04" w:rsidRPr="00863670" w:rsidRDefault="00496257" w:rsidP="0049625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63670">
        <w:rPr>
          <w:rFonts w:ascii="Times New Roman" w:hAnsi="Times New Roman" w:cs="Times New Roman"/>
          <w:szCs w:val="21"/>
        </w:rPr>
        <w:t>Table S</w:t>
      </w:r>
      <w:r w:rsidRPr="00863670">
        <w:rPr>
          <w:rFonts w:ascii="Times New Roman" w:hAnsi="Times New Roman" w:cs="Times New Roman" w:hint="eastAsia"/>
          <w:szCs w:val="21"/>
        </w:rPr>
        <w:t xml:space="preserve">1. </w:t>
      </w:r>
      <w:r w:rsidRPr="0086367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ssociation of </w:t>
      </w:r>
      <w:r w:rsidRPr="0086367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MYBL2 and FoxM1 </w:t>
      </w:r>
      <w:r w:rsidRPr="0086367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expression with patient’s clinicopathological features in </w:t>
      </w:r>
      <w:r w:rsidRPr="0086367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high grade glioma.</w:t>
      </w:r>
    </w:p>
    <w:tbl>
      <w:tblPr>
        <w:tblW w:w="9480" w:type="dxa"/>
        <w:tblInd w:w="98" w:type="dxa"/>
        <w:tblLook w:val="04A0"/>
      </w:tblPr>
      <w:tblGrid>
        <w:gridCol w:w="1080"/>
        <w:gridCol w:w="1080"/>
        <w:gridCol w:w="889"/>
        <w:gridCol w:w="964"/>
        <w:gridCol w:w="1387"/>
        <w:gridCol w:w="840"/>
        <w:gridCol w:w="889"/>
        <w:gridCol w:w="964"/>
        <w:gridCol w:w="1387"/>
      </w:tblGrid>
      <w:tr w:rsidR="00C020DB" w:rsidRPr="00863670" w:rsidTr="006D66F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ath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BL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</w:tr>
      <w:tr w:rsidR="00C020DB" w:rsidRPr="00863670" w:rsidTr="006D66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0DB" w:rsidRPr="00863670" w:rsidRDefault="00C020DB" w:rsidP="006D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6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6E6B04" w:rsidRPr="00382EC3" w:rsidRDefault="00382EC3" w:rsidP="00AD45B2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sz w:val="18"/>
          <w:szCs w:val="18"/>
        </w:rPr>
      </w:pPr>
      <w:r w:rsidRPr="00382EC3">
        <w:rPr>
          <w:rFonts w:ascii="Times New Roman" w:hAnsi="Times New Roman" w:cs="Times New Roman" w:hint="eastAsia"/>
          <w:bCs/>
          <w:sz w:val="18"/>
          <w:szCs w:val="18"/>
        </w:rPr>
        <w:t>HGG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382EC3">
        <w:rPr>
          <w:rFonts w:ascii="Times New Roman" w:hAnsi="Times New Roman" w:cs="Times New Roman"/>
          <w:bCs/>
          <w:sz w:val="18"/>
          <w:szCs w:val="18"/>
        </w:rPr>
        <w:t>cohorts of TCGA</w:t>
      </w:r>
    </w:p>
    <w:p w:rsidR="006E6B04" w:rsidRPr="006E6B04" w:rsidRDefault="006E6B04" w:rsidP="00AD45B2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szCs w:val="21"/>
        </w:rPr>
      </w:pPr>
    </w:p>
    <w:p w:rsidR="006E6B04" w:rsidRPr="006E6B04" w:rsidRDefault="006E6B04" w:rsidP="00AD45B2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szCs w:val="21"/>
        </w:rPr>
      </w:pPr>
    </w:p>
    <w:p w:rsidR="006E6B04" w:rsidRPr="006E6B04" w:rsidRDefault="006E6B04" w:rsidP="00AD45B2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szCs w:val="21"/>
        </w:rPr>
      </w:pPr>
    </w:p>
    <w:p w:rsidR="006E6B04" w:rsidRPr="006E6B04" w:rsidRDefault="006E6B04" w:rsidP="00AD45B2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szCs w:val="21"/>
        </w:rPr>
      </w:pPr>
    </w:p>
    <w:p w:rsidR="006E6B04" w:rsidRPr="006E6B04" w:rsidRDefault="006E6B04" w:rsidP="00AD45B2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szCs w:val="21"/>
        </w:rPr>
      </w:pPr>
    </w:p>
    <w:p w:rsidR="006E6B04" w:rsidRPr="006E6B04" w:rsidRDefault="006E6B04" w:rsidP="00AD45B2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szCs w:val="21"/>
        </w:rPr>
      </w:pPr>
    </w:p>
    <w:p w:rsidR="006E6B04" w:rsidRDefault="006E6B04" w:rsidP="00AD45B2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20"/>
          <w:szCs w:val="20"/>
        </w:rPr>
      </w:pPr>
    </w:p>
    <w:p w:rsidR="006E6B04" w:rsidRDefault="006E6B04" w:rsidP="00AD45B2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20"/>
          <w:szCs w:val="20"/>
        </w:rPr>
      </w:pPr>
    </w:p>
    <w:p w:rsidR="006E6B04" w:rsidRDefault="006E6B04" w:rsidP="00AD45B2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20"/>
          <w:szCs w:val="20"/>
        </w:rPr>
      </w:pPr>
    </w:p>
    <w:p w:rsidR="006239FF" w:rsidRPr="006779C0" w:rsidRDefault="00EB6935" w:rsidP="00AD45B2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20"/>
          <w:szCs w:val="20"/>
        </w:rPr>
      </w:pPr>
      <w:r w:rsidRPr="006779C0">
        <w:rPr>
          <w:rFonts w:ascii="Times New Roman" w:eastAsia="Times-Roman" w:hAnsi="Times New Roman" w:cs="Times New Roman"/>
          <w:kern w:val="0"/>
          <w:sz w:val="20"/>
          <w:szCs w:val="20"/>
        </w:rPr>
        <w:fldChar w:fldCharType="begin"/>
      </w:r>
      <w:r w:rsidR="001A3B22" w:rsidRPr="006779C0">
        <w:rPr>
          <w:rFonts w:ascii="Times New Roman" w:eastAsia="Times-Roman" w:hAnsi="Times New Roman" w:cs="Times New Roman"/>
          <w:kern w:val="0"/>
          <w:sz w:val="20"/>
          <w:szCs w:val="20"/>
        </w:rPr>
        <w:instrText xml:space="preserve"> ADDIN </w:instrText>
      </w:r>
      <w:r w:rsidRPr="006779C0">
        <w:rPr>
          <w:rFonts w:ascii="Times New Roman" w:eastAsia="Times-Roman" w:hAnsi="Times New Roman" w:cs="Times New Roman"/>
          <w:kern w:val="0"/>
          <w:sz w:val="20"/>
          <w:szCs w:val="20"/>
        </w:rPr>
        <w:fldChar w:fldCharType="end"/>
      </w:r>
    </w:p>
    <w:sectPr w:rsidR="006239FF" w:rsidRPr="006779C0" w:rsidSect="002B7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6303" w:rsidRDefault="004E6303" w:rsidP="00483CF1">
      <w:r>
        <w:separator/>
      </w:r>
    </w:p>
  </w:endnote>
  <w:endnote w:type="continuationSeparator" w:id="1">
    <w:p w:rsidR="004E6303" w:rsidRDefault="004E6303" w:rsidP="00483C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ranklin Gothic Book">
    <w:altName w:val="Franklin Gothic Book"/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-Roman">
    <w:altName w:val="Arial Unicode MS"/>
    <w:panose1 w:val="00000000000000000000"/>
    <w:charset w:val="00"/>
    <w:family w:val="roman"/>
    <w:notTrueType/>
    <w:pitch w:val="default"/>
    <w:sig w:usb0="00000003" w:usb1="090E0000" w:usb2="00000010" w:usb3="00000000" w:csb0="000C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6303" w:rsidRDefault="004E6303" w:rsidP="00483CF1">
      <w:r>
        <w:separator/>
      </w:r>
    </w:p>
  </w:footnote>
  <w:footnote w:type="continuationSeparator" w:id="1">
    <w:p w:rsidR="004E6303" w:rsidRDefault="004E6303" w:rsidP="00483CF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765691"/>
    <w:multiLevelType w:val="multilevel"/>
    <w:tmpl w:val="839A2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75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99r95vqd9at8edrepvap5hs9swvdpr0fa9&quot;&gt;My EndNote Library&lt;record-ids&gt;&lt;item&gt;1&lt;/item&gt;&lt;item&gt;4&lt;/item&gt;&lt;item&gt;5&lt;/item&gt;&lt;item&gt;6&lt;/item&gt;&lt;item&gt;7&lt;/item&gt;&lt;item&gt;10&lt;/item&gt;&lt;item&gt;11&lt;/item&gt;&lt;item&gt;12&lt;/item&gt;&lt;item&gt;13&lt;/item&gt;&lt;item&gt;14&lt;/item&gt;&lt;item&gt;16&lt;/item&gt;&lt;item&gt;19&lt;/item&gt;&lt;item&gt;20&lt;/item&gt;&lt;item&gt;21&lt;/item&gt;&lt;item&gt;22&lt;/item&gt;&lt;item&gt;23&lt;/item&gt;&lt;item&gt;25&lt;/item&gt;&lt;item&gt;26&lt;/item&gt;&lt;item&gt;27&lt;/item&gt;&lt;item&gt;29&lt;/item&gt;&lt;item&gt;30&lt;/item&gt;&lt;item&gt;31&lt;/item&gt;&lt;item&gt;32&lt;/item&gt;&lt;item&gt;33&lt;/item&gt;&lt;item&gt;34&lt;/item&gt;&lt;item&gt;38&lt;/item&gt;&lt;item&gt;40&lt;/item&gt;&lt;item&gt;41&lt;/item&gt;&lt;item&gt;43&lt;/item&gt;&lt;item&gt;44&lt;/item&gt;&lt;item&gt;45&lt;/item&gt;&lt;item&gt;47&lt;/item&gt;&lt;item&gt;48&lt;/item&gt;&lt;item&gt;49&lt;/item&gt;&lt;item&gt;51&lt;/item&gt;&lt;item&gt;52&lt;/item&gt;&lt;/record-ids&gt;&lt;/item&gt;&lt;/Libraries&gt;"/>
  </w:docVars>
  <w:rsids>
    <w:rsidRoot w:val="00483CF1"/>
    <w:rsid w:val="00005E7F"/>
    <w:rsid w:val="000177A1"/>
    <w:rsid w:val="00027FFE"/>
    <w:rsid w:val="00042C6D"/>
    <w:rsid w:val="00061753"/>
    <w:rsid w:val="00080D22"/>
    <w:rsid w:val="00092DD9"/>
    <w:rsid w:val="000959C0"/>
    <w:rsid w:val="000A0F40"/>
    <w:rsid w:val="000A1326"/>
    <w:rsid w:val="000C2E8F"/>
    <w:rsid w:val="000D2E6C"/>
    <w:rsid w:val="000E7F84"/>
    <w:rsid w:val="00103082"/>
    <w:rsid w:val="00120FDB"/>
    <w:rsid w:val="0012159F"/>
    <w:rsid w:val="00133858"/>
    <w:rsid w:val="001434E7"/>
    <w:rsid w:val="001473FA"/>
    <w:rsid w:val="001875C0"/>
    <w:rsid w:val="001964C5"/>
    <w:rsid w:val="001A3B22"/>
    <w:rsid w:val="001B5288"/>
    <w:rsid w:val="001B7479"/>
    <w:rsid w:val="001C6999"/>
    <w:rsid w:val="001E7B65"/>
    <w:rsid w:val="001F44B0"/>
    <w:rsid w:val="001F4E72"/>
    <w:rsid w:val="0022041C"/>
    <w:rsid w:val="0022154E"/>
    <w:rsid w:val="00222246"/>
    <w:rsid w:val="00222EA3"/>
    <w:rsid w:val="00234CF9"/>
    <w:rsid w:val="00241F19"/>
    <w:rsid w:val="00247A50"/>
    <w:rsid w:val="002546F3"/>
    <w:rsid w:val="00257385"/>
    <w:rsid w:val="00271E01"/>
    <w:rsid w:val="00277740"/>
    <w:rsid w:val="0028774C"/>
    <w:rsid w:val="00291088"/>
    <w:rsid w:val="00293C3E"/>
    <w:rsid w:val="002958D9"/>
    <w:rsid w:val="00296023"/>
    <w:rsid w:val="002A05FA"/>
    <w:rsid w:val="002B7138"/>
    <w:rsid w:val="002C11AA"/>
    <w:rsid w:val="002E0234"/>
    <w:rsid w:val="002E7DC7"/>
    <w:rsid w:val="002F0B04"/>
    <w:rsid w:val="002F0E88"/>
    <w:rsid w:val="002F1DE3"/>
    <w:rsid w:val="002F719B"/>
    <w:rsid w:val="003037C1"/>
    <w:rsid w:val="00311932"/>
    <w:rsid w:val="00327203"/>
    <w:rsid w:val="0036430C"/>
    <w:rsid w:val="00375930"/>
    <w:rsid w:val="00382EC3"/>
    <w:rsid w:val="00395485"/>
    <w:rsid w:val="003B0F7F"/>
    <w:rsid w:val="003B0F9F"/>
    <w:rsid w:val="003B1BF0"/>
    <w:rsid w:val="003C3832"/>
    <w:rsid w:val="003D2221"/>
    <w:rsid w:val="003F5CE0"/>
    <w:rsid w:val="00400B29"/>
    <w:rsid w:val="00402EF5"/>
    <w:rsid w:val="00424ED5"/>
    <w:rsid w:val="0043248B"/>
    <w:rsid w:val="00453B41"/>
    <w:rsid w:val="004552A4"/>
    <w:rsid w:val="004560B2"/>
    <w:rsid w:val="00483CF1"/>
    <w:rsid w:val="00486307"/>
    <w:rsid w:val="00496257"/>
    <w:rsid w:val="004974FF"/>
    <w:rsid w:val="004A019C"/>
    <w:rsid w:val="004C106C"/>
    <w:rsid w:val="004E2EA4"/>
    <w:rsid w:val="004E519E"/>
    <w:rsid w:val="004E6303"/>
    <w:rsid w:val="004F2B04"/>
    <w:rsid w:val="00503A91"/>
    <w:rsid w:val="005040CE"/>
    <w:rsid w:val="005115A6"/>
    <w:rsid w:val="00515F58"/>
    <w:rsid w:val="0052244B"/>
    <w:rsid w:val="00523C12"/>
    <w:rsid w:val="005262E8"/>
    <w:rsid w:val="0055083A"/>
    <w:rsid w:val="00554F96"/>
    <w:rsid w:val="005833E5"/>
    <w:rsid w:val="00586E2A"/>
    <w:rsid w:val="005871D5"/>
    <w:rsid w:val="005B6AFE"/>
    <w:rsid w:val="005D564F"/>
    <w:rsid w:val="006239FF"/>
    <w:rsid w:val="006324FE"/>
    <w:rsid w:val="00651EB5"/>
    <w:rsid w:val="006547A9"/>
    <w:rsid w:val="00655206"/>
    <w:rsid w:val="00661EEF"/>
    <w:rsid w:val="006779C0"/>
    <w:rsid w:val="0068009C"/>
    <w:rsid w:val="006A587B"/>
    <w:rsid w:val="006B2849"/>
    <w:rsid w:val="006B3097"/>
    <w:rsid w:val="006B7E38"/>
    <w:rsid w:val="006C7D28"/>
    <w:rsid w:val="006D0BD1"/>
    <w:rsid w:val="006D7824"/>
    <w:rsid w:val="006E6B04"/>
    <w:rsid w:val="006F3749"/>
    <w:rsid w:val="0074508E"/>
    <w:rsid w:val="00751427"/>
    <w:rsid w:val="007519BD"/>
    <w:rsid w:val="0076483D"/>
    <w:rsid w:val="0076586D"/>
    <w:rsid w:val="00773111"/>
    <w:rsid w:val="007767B1"/>
    <w:rsid w:val="007824F8"/>
    <w:rsid w:val="007D12BD"/>
    <w:rsid w:val="007E013C"/>
    <w:rsid w:val="007E35C4"/>
    <w:rsid w:val="007F2EA3"/>
    <w:rsid w:val="007F5E5E"/>
    <w:rsid w:val="00801543"/>
    <w:rsid w:val="00813F1F"/>
    <w:rsid w:val="00842614"/>
    <w:rsid w:val="008540FE"/>
    <w:rsid w:val="00863670"/>
    <w:rsid w:val="00873C16"/>
    <w:rsid w:val="00894320"/>
    <w:rsid w:val="008A53AF"/>
    <w:rsid w:val="008A69AE"/>
    <w:rsid w:val="008D2ABE"/>
    <w:rsid w:val="008D5438"/>
    <w:rsid w:val="008D6CEB"/>
    <w:rsid w:val="008F0144"/>
    <w:rsid w:val="008F1AF6"/>
    <w:rsid w:val="0090142B"/>
    <w:rsid w:val="009139A0"/>
    <w:rsid w:val="00913CB4"/>
    <w:rsid w:val="00926952"/>
    <w:rsid w:val="00933E16"/>
    <w:rsid w:val="00934FD5"/>
    <w:rsid w:val="0095109F"/>
    <w:rsid w:val="009803D4"/>
    <w:rsid w:val="00981730"/>
    <w:rsid w:val="00992ECC"/>
    <w:rsid w:val="0099766E"/>
    <w:rsid w:val="009B03DA"/>
    <w:rsid w:val="009B4A1D"/>
    <w:rsid w:val="009E4597"/>
    <w:rsid w:val="009E69FB"/>
    <w:rsid w:val="009F7FBF"/>
    <w:rsid w:val="00A014A1"/>
    <w:rsid w:val="00A026BB"/>
    <w:rsid w:val="00A03C09"/>
    <w:rsid w:val="00A16907"/>
    <w:rsid w:val="00A36A22"/>
    <w:rsid w:val="00A46F14"/>
    <w:rsid w:val="00A6694E"/>
    <w:rsid w:val="00AA1DEC"/>
    <w:rsid w:val="00AA7328"/>
    <w:rsid w:val="00AD45B2"/>
    <w:rsid w:val="00AD5BDF"/>
    <w:rsid w:val="00AF04F1"/>
    <w:rsid w:val="00AF740C"/>
    <w:rsid w:val="00B07531"/>
    <w:rsid w:val="00B22435"/>
    <w:rsid w:val="00B24248"/>
    <w:rsid w:val="00B73834"/>
    <w:rsid w:val="00B85F4F"/>
    <w:rsid w:val="00BC1998"/>
    <w:rsid w:val="00BE4A04"/>
    <w:rsid w:val="00C020DB"/>
    <w:rsid w:val="00C21E45"/>
    <w:rsid w:val="00C2768D"/>
    <w:rsid w:val="00C2793D"/>
    <w:rsid w:val="00C43B59"/>
    <w:rsid w:val="00C54D0A"/>
    <w:rsid w:val="00C55E4B"/>
    <w:rsid w:val="00C6279A"/>
    <w:rsid w:val="00C82381"/>
    <w:rsid w:val="00C930D4"/>
    <w:rsid w:val="00CA5540"/>
    <w:rsid w:val="00CC3B45"/>
    <w:rsid w:val="00CC48D6"/>
    <w:rsid w:val="00D02B6B"/>
    <w:rsid w:val="00D24D91"/>
    <w:rsid w:val="00D54C19"/>
    <w:rsid w:val="00D8379C"/>
    <w:rsid w:val="00DA21D8"/>
    <w:rsid w:val="00DB19ED"/>
    <w:rsid w:val="00DB321B"/>
    <w:rsid w:val="00DD666F"/>
    <w:rsid w:val="00DD6947"/>
    <w:rsid w:val="00DF4F9A"/>
    <w:rsid w:val="00E02FDA"/>
    <w:rsid w:val="00E22561"/>
    <w:rsid w:val="00E30DBB"/>
    <w:rsid w:val="00E5040C"/>
    <w:rsid w:val="00E53B23"/>
    <w:rsid w:val="00E5498E"/>
    <w:rsid w:val="00E57708"/>
    <w:rsid w:val="00E66E03"/>
    <w:rsid w:val="00E86B41"/>
    <w:rsid w:val="00E90A69"/>
    <w:rsid w:val="00E9593A"/>
    <w:rsid w:val="00E967F5"/>
    <w:rsid w:val="00EA2D80"/>
    <w:rsid w:val="00EB6935"/>
    <w:rsid w:val="00EF621A"/>
    <w:rsid w:val="00F079F4"/>
    <w:rsid w:val="00F11C47"/>
    <w:rsid w:val="00F13789"/>
    <w:rsid w:val="00F22808"/>
    <w:rsid w:val="00F23AF4"/>
    <w:rsid w:val="00F34692"/>
    <w:rsid w:val="00F4718C"/>
    <w:rsid w:val="00F47EA6"/>
    <w:rsid w:val="00F73652"/>
    <w:rsid w:val="00F81544"/>
    <w:rsid w:val="00F82416"/>
    <w:rsid w:val="00F83109"/>
    <w:rsid w:val="00F959B7"/>
    <w:rsid w:val="00FA62DE"/>
    <w:rsid w:val="00FB5CA7"/>
    <w:rsid w:val="00FB7A12"/>
    <w:rsid w:val="00FC3999"/>
    <w:rsid w:val="00FF3BC1"/>
    <w:rsid w:val="00FF68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5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0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3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3CF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3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3CF1"/>
    <w:rPr>
      <w:sz w:val="18"/>
      <w:szCs w:val="18"/>
    </w:rPr>
  </w:style>
  <w:style w:type="paragraph" w:customStyle="1" w:styleId="Default">
    <w:name w:val="Default"/>
    <w:rsid w:val="00483CF1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E90A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0A69"/>
    <w:rPr>
      <w:sz w:val="18"/>
      <w:szCs w:val="18"/>
    </w:rPr>
  </w:style>
  <w:style w:type="paragraph" w:customStyle="1" w:styleId="Pa8">
    <w:name w:val="Pa8"/>
    <w:basedOn w:val="a"/>
    <w:next w:val="a"/>
    <w:uiPriority w:val="99"/>
    <w:rsid w:val="00E90A69"/>
    <w:pPr>
      <w:autoSpaceDE w:val="0"/>
      <w:autoSpaceDN w:val="0"/>
      <w:adjustRightInd w:val="0"/>
      <w:spacing w:line="201" w:lineRule="atLeast"/>
      <w:jc w:val="left"/>
    </w:pPr>
    <w:rPr>
      <w:rFonts w:ascii="Franklin Gothic Book" w:hAnsi="Franklin Gothic Book"/>
      <w:kern w:val="0"/>
      <w:sz w:val="24"/>
      <w:szCs w:val="24"/>
    </w:rPr>
  </w:style>
  <w:style w:type="character" w:customStyle="1" w:styleId="A30">
    <w:name w:val="A3"/>
    <w:uiPriority w:val="99"/>
    <w:rsid w:val="00E90A69"/>
    <w:rPr>
      <w:rFonts w:cs="Franklin Gothic Book"/>
      <w:color w:val="000000"/>
      <w:sz w:val="11"/>
      <w:szCs w:val="11"/>
    </w:rPr>
  </w:style>
  <w:style w:type="paragraph" w:customStyle="1" w:styleId="Pa16">
    <w:name w:val="Pa16"/>
    <w:basedOn w:val="a"/>
    <w:next w:val="a"/>
    <w:uiPriority w:val="99"/>
    <w:rsid w:val="00E90A69"/>
    <w:pPr>
      <w:autoSpaceDE w:val="0"/>
      <w:autoSpaceDN w:val="0"/>
      <w:adjustRightInd w:val="0"/>
      <w:spacing w:line="22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9">
    <w:name w:val="A9"/>
    <w:uiPriority w:val="99"/>
    <w:rsid w:val="00E90A69"/>
    <w:rPr>
      <w:color w:val="000000"/>
      <w:sz w:val="11"/>
      <w:szCs w:val="11"/>
    </w:rPr>
  </w:style>
  <w:style w:type="character" w:customStyle="1" w:styleId="apple-converted-space">
    <w:name w:val="apple-converted-space"/>
    <w:basedOn w:val="a0"/>
    <w:rsid w:val="002F719B"/>
  </w:style>
  <w:style w:type="character" w:customStyle="1" w:styleId="copied">
    <w:name w:val="copied"/>
    <w:uiPriority w:val="99"/>
    <w:rsid w:val="008F1AF6"/>
  </w:style>
  <w:style w:type="character" w:styleId="a6">
    <w:name w:val="Hyperlink"/>
    <w:basedOn w:val="a0"/>
    <w:uiPriority w:val="99"/>
    <w:unhideWhenUsed/>
    <w:rsid w:val="00E5040C"/>
    <w:rPr>
      <w:color w:val="0000FF" w:themeColor="hyperlink"/>
      <w:u w:val="single"/>
    </w:rPr>
  </w:style>
  <w:style w:type="table" w:customStyle="1" w:styleId="1">
    <w:name w:val="浅色底纹1"/>
    <w:basedOn w:val="a1"/>
    <w:uiPriority w:val="60"/>
    <w:rsid w:val="00AD45B2"/>
    <w:rPr>
      <w:rFonts w:eastAsia="微软雅黑"/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23">
    <w:name w:val="Pa23"/>
    <w:basedOn w:val="Default"/>
    <w:next w:val="Default"/>
    <w:uiPriority w:val="99"/>
    <w:rsid w:val="008D2ABE"/>
    <w:pPr>
      <w:spacing w:line="201" w:lineRule="atLeast"/>
    </w:pPr>
    <w:rPr>
      <w:rFonts w:ascii="Times New Roman" w:hAnsi="Times New Roman" w:cs="Times New Roman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8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5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ue</dc:creator>
  <cp:keywords/>
  <dc:description/>
  <cp:lastModifiedBy>zhangxue</cp:lastModifiedBy>
  <cp:revision>199</cp:revision>
  <dcterms:created xsi:type="dcterms:W3CDTF">2017-01-16T12:13:00Z</dcterms:created>
  <dcterms:modified xsi:type="dcterms:W3CDTF">2017-07-20T17:29:00Z</dcterms:modified>
</cp:coreProperties>
</file>